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4ED" w:rsidRPr="00DD4367" w:rsidRDefault="00DD4367" w:rsidP="00DD436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510AEA">
        <w:rPr>
          <w:rFonts w:ascii="Courier New" w:hAnsi="Courier New" w:cs="Courier New"/>
          <w:sz w:val="16"/>
          <w:szCs w:val="16"/>
        </w:rPr>
        <w:t>Os</w:t>
      </w:r>
      <w:r w:rsidR="00AA14ED" w:rsidRPr="00DD4367">
        <w:rPr>
          <w:rFonts w:ascii="Courier New" w:hAnsi="Courier New" w:cs="Courier New"/>
          <w:sz w:val="16"/>
          <w:szCs w:val="16"/>
        </w:rPr>
        <w:t>SPS1</w:t>
      </w:r>
    </w:p>
    <w:p w:rsidR="00AA14ED" w:rsidRPr="00DD4367" w:rsidRDefault="00AA14ED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MAVGNEWINGYLEAILDAGVKLREQRGAAAVQLPPLLPAPEDAASAVATAATYSPTRYFVEEVVSRFDDRDLHKTWTKVVAMRNSQERNNRLENLCWRIWNVARRKKQVEWEFSRQLSRRRLEQELGSREAAADLSELSEGEKDGKPDTHPPPAAAAAEAAADDGGGGDHQQQQQQPPPHQLSRFARINSDPRIVSDEEEEVTTDRNLYIVLISIHGLVRGENMELGRDSDTGGQVKYVVELARALAATPGVHRVDLLTRQISCPDVDWTYGEPVEMLTVPAADADDEDGGGGSSGGAYIVRLPCGPRDKYLPKESLWPHIPEFVDRALAHVTNVARALGEQLSPPPPSDGAGAAAQAVWPYVIHGHYADAAEVAALLASALNVPMVMTGHSLGRNKLEQLLKLGRMPRAEIQGTYKIARRIEAEETGLDAADMVVTSTKQEIEEQWGLYDGFDLKVERKLRVRRRRGVSCLGRYMPRMVVIPPGMDFSYVDTQDLAADGAGGAGDAADLQLLINPNKAKKPLPPIWSEVLRFFTNPHKPMILALSRPDPKKNVTTLLKAYGESRHLRELANLTLILGNRDDIEEMSGGAATVLTAVLKLIDRYDLYGQVAYPKHHKQTDVPHIYRLAAKTKGVFINPALVEPFGLTIIEAAAYGLPVVATKNGGPVDILKVLSNGLLVDPHDAAAITAALLSLLADKSRWSECRRSGLRNIHRFSWPHHCRLYLSHVAASCDHPAPHQLLRVPPSPSSSSAAAAAAGGGGAAASSEPLSDSLRDLSLRISVDAASPDLSAGDSAAAILDALRRRRSTDRPAASSAARAIGFAPGRRQSLLVVAIDCYGDDGKPNVEQLKKVVELAMSAGDGDDAGGRGYVLSTGMTIPEAVDALRACGADPAGFDALICSSGAEICYPWKGEQLAADEEYAGHVAFRWPGDHVRSAVPRLGKADGAQEADLAVDAAACSVHCHAYAAKDASKVKKVDWIRQALRMRGFRCNLVYTRACTRLNVVPLSASRPRALRYLSIQWGIDLSKVAVLVGEKGDTDRERLLPGLHRTVILPGMVAAGSEELLRDEDGFTTEDVVAMDSPNIVTLADGQDIAAAAADLLKAI*</w:t>
      </w:r>
    </w:p>
    <w:p w:rsidR="00AA14ED" w:rsidRPr="00DD4367" w:rsidRDefault="00DD4367" w:rsidP="00DD436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AA14ED" w:rsidRPr="00DD4367">
        <w:rPr>
          <w:rFonts w:ascii="Courier New" w:hAnsi="Courier New" w:cs="Courier New"/>
          <w:sz w:val="16"/>
          <w:szCs w:val="16"/>
        </w:rPr>
        <w:t>OsSPS2</w:t>
      </w:r>
    </w:p>
    <w:p w:rsidR="00AA14ED" w:rsidRPr="00DD4367" w:rsidRDefault="00AA14ED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MYGNDNWINSYLDAILDAGKGAAASASASAVGGGGGAGDRPSLLLRERGHFSPARYFVEEVITGYDETDLYKTWLRANAMRSPQEKNTRLENMTWRIWNLARKKKELEKEEANRLLKRRLETERPRVETTSDMSEDLFEGEKGEDAGDPSVAYGDSTTGNTPRISSVDKLYIVLISLHGLVRGENMELGRDSDTGGQVKYVVELAKALSSCPGVYRVDLFTRQILAPNFDRSYGEPVEPLASTSFKNFKQERGENSGAYIIRIPFGPKDKYLAKEHLWPFIQEFVDGALSHIVKMSRAIGEEISCGHPAWPAVIHGHYASAGVAAALLSGALNVPMVFTGHFLGKDKLEELLKQGRQTREQINMTYKIMCRIEAEELALDASEIVIASTRQEIEEQWNLYDGFEVILARKLRARVKRGANCYGRYMPRMVIIPPGVEFGHMIHDFDMDGEEDGPSPASEDPSIWSEIMRFFTNPRKPMILAVARPYPEKNITTLVKAFGECRPLRELANLTLIMGNREAISKMHNMSAAVLTSVLTLIDEYDLYGQVAYPKRHKHSEVPDIYRLAVRTKGAFVNVPYFEQFGVTLIEAAMHGLPVIATKNGAPVEIHQVLDNGLLVDPHDQHAIADALYKLLSEKQLWSKCRENGLKNIHQFSWPEHCKNYLSRISTLGPRHPAFASNEDRIKAPIKGRKHVTVIAVDSVSKEDLIRIVRNSIEAARKENLSGSTGFVLSTSLTIGEIHSLLMSAGMLPTDFDAFICNSGSDLYYPSCTGDTPSNSRVTFALDRSYQSHIEYHWGGEGLRKYLVKWASSVVERRGRIEKQVIFEDPEHSSTYCLAFKVVNPNHLPPLKELQKLMRIQSLRCHALYNHGATRLSVIPIHASRSKALRYLSVRWGIELQNVVVLVGETGDSDYEELFGGLHKTVILKGEFNTSANRIHSVRRYPLQDVVALDSPNIIGIEGYGTDDMRSALKQLDIRAQ*</w:t>
      </w:r>
    </w:p>
    <w:p w:rsidR="00AA14ED" w:rsidRPr="00DD4367" w:rsidRDefault="00DD4367" w:rsidP="00DD436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AA14ED" w:rsidRPr="00DD4367">
        <w:rPr>
          <w:rFonts w:ascii="Courier New" w:hAnsi="Courier New" w:cs="Courier New"/>
          <w:sz w:val="16"/>
          <w:szCs w:val="16"/>
        </w:rPr>
        <w:t>OsSPS3</w:t>
      </w:r>
    </w:p>
    <w:p w:rsidR="00AA14ED" w:rsidRPr="00DD4367" w:rsidRDefault="00AA14ED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MAGNEWINGYLEAILDSGGAAGGGGGGGGGGGGGGGGGGGGGGGGVDPRSPAAGAASPRGPHMNFNPTHYFVEEVVKGVDESDLHRTWIKVVATRNARERSTRLENMCWRIWHLARKKKQLELEGILRISARRKEQEQVRRETSEDLAEDLFEGEKADTVGELAQQDTPMKKKFQRNFSELTVSWSDENKEKKLYIVLISLHGLVRGDNMELGRDSDTGGQVKYVVELARALAMMPGVYRVDLFTRQVSSPEVDWSYGEPTEMLTSGSTDGEGSGESAGAYIVRIPCGPRDKYLRKEALWPYLQEFVDGALAHILNMSKALGEQVSNGKLVLPYVIHGHYADAGDVAALLSGALNVPMVLTGHSLGRNKLEQIMKQGRMSKEEIDSTYKIMRRIEGEELALDAAELVITSTRQEIDEQWGLYDGFDVKLEKVLRARARRGVSCHGRFMPRMVVIPPGMDFSSVVVPEDTSDGDDGKDFEIASPRSLPPIWAEVMRFLTNPHKPMILALSRPDPKKNITTLVKAFGECRPLRELANLILIMGNRDDIDEMSAGNASVLTTVLKLIDKYDLYGSVAFPKHHKQSDVPEIYRLTGKMKGVFINPALVEPFGLTLIEAAAHGLPIVATKNGGPVDIKNALNNGLLVDPHDQHAIADALLKLVADKNLWQECRKNGLRNIQLYSWPEHCRTYLTRIAGCRIRNPRWLMDTPADAAAEEEEALEDSLMDVQDLSLRLSIDGERGSSMNDAPSSDPQDSVQRIMNKIKRSSPADTDGAKIPAEAAATATSGAMNKYPLLRRRRRLFVIAVDCYGDDGSASKRMLQVIQEVFRAVRSDSQMSRISGFALSTAMPLPETLKLLQLGKIPPTDFDALICGSGSEVYYPSTAQCVDAGGRLRPDQDYLLHINHRWSHDGAKQTIAKLAHDGSGTNVEPDVESCNPHCVSFFIKDPNKVRTIDEMRERVRMRGLRCHLMYCRNATRLQVVPLLASRSQALRYLFVRWGLSVGNMYLIVGEHGDTDHEEMLSGLHKTVIIRGVTEKGSEQLVRSSGSYQREDVVPSESPLIAFTKGDLKADEIMRALKEVTKAASGM*</w:t>
      </w:r>
    </w:p>
    <w:p w:rsidR="00AA14ED" w:rsidRPr="00DD4367" w:rsidRDefault="00DD4367" w:rsidP="00DD436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AA14ED" w:rsidRPr="00DD4367">
        <w:rPr>
          <w:rFonts w:ascii="Courier New" w:hAnsi="Courier New" w:cs="Courier New"/>
          <w:sz w:val="16"/>
          <w:szCs w:val="16"/>
        </w:rPr>
        <w:t>OsSPS4</w:t>
      </w:r>
    </w:p>
    <w:p w:rsidR="00AA14ED" w:rsidRPr="00DD4367" w:rsidRDefault="00AA14ED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MAGNDWINSYLEAILDAGGAAGEISAAAGGGGDGAAATGEKRDKSSLMLRERGRFSPARYFVEEVISGFDETDLYKTWVRTAAMRSPQERNTRLENMSWRIWNLARKKKQIEGEEASRLAKQRLEREKARRYAAADMSEDLSEGEKGENINESSSTHDESTRGRMPRIGSTDAIEAWASQHKDKKLYIVLISIHGLIRGENMELGRDSDTGGQVKYVVELARALGSTPGVYRVDLLTRQISAPDVDWSYGEPTEMLSPRNSENFGHDMGESSGAYIVRIPFGPRDKYIPKEHLWPHIQEFVDGALVHIMQMSKVLGEQVGSGQLVWPVVIHGHYADAGDSAALLSGALNVPMIFTGHSLGRDKLEQLLKQGRQTRDEINTIYKIMRRIEAEELCLDASEIIITSTRQEIEQQWGLYDGFDLTMARKLRARIKRGVSCYGRYMPRMIAVPPGMEFSHIVPHDVDQDGEEANEDGSGSTDPPIWADIMRFFSNPRKPMILALARPDPKKNITTLVKAFGEHRELRNLANLTLIMGNRDVIDEMSSTNSAVLTSILKLIDKYDLYGQVAYPKHHKQSEVPDIYRLAARTKGVFINCAFIEPFGLTLIEAAAYGLPMVATRNGGPVDIHRVLDNGILVDPHNQNEIAEALYKLVSDKQLWAQCRQNGLKNIHQFSWPEHCKNYLSRVGTLKPRHPRWQKSDDATEVSEADSPGDSLRDVHDISLNLKLSLDSEKSSTKENSVRRNLEDAVQKLSRGVSANRKTESVENMEATTGNKWPSLRRRKHIVVIAIDSVQDANLVEIIKNIFVASSNERLSGSVGFVLSTSRAISEVHSLLTSGGIEATDFDAFICNSGSDLCYPSSNSEDMLSPAELPFMIDLDYHTQIEYRWGGEGLRKTLICWAAEKSEGGQVVLVEDEECSSTYCISFRVKNAEAVPPVKELRKTMRIQALRCHVLYSHDGSKLNVIPVLASRSQALRYLYIRWGVELSNMTVVVGESGDTDYEGLLGGVHKTIILKGSFNAVPNQVHAARSYSLQDVISFDKPGITSIEGYGPDNLKSALQQFGILKDNV*</w:t>
      </w:r>
    </w:p>
    <w:p w:rsidR="00AA14ED" w:rsidRPr="00DD4367" w:rsidRDefault="00DD4367" w:rsidP="00DD436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AA14ED" w:rsidRPr="00DD4367">
        <w:rPr>
          <w:rFonts w:ascii="Courier New" w:hAnsi="Courier New" w:cs="Courier New"/>
          <w:sz w:val="16"/>
          <w:szCs w:val="16"/>
        </w:rPr>
        <w:t>OsSPS5</w:t>
      </w:r>
    </w:p>
    <w:p w:rsidR="00AA14ED" w:rsidRPr="00DD4367" w:rsidRDefault="00AA14ED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MAHQRQRDTSSEEELPREPWTVEKDVHLLNNLAAHGGEFQREPWVEKDDAASWTVEKDDVPLVNNIVAHGDPEGSSNSLARSGGHLANVHEGAGMFYQPNFKYIFCDMDGTLLDSSGLVPETNAEAIRVARSRGVQTIIATGKSRPAVIEVLGKVNLAGTGGIVSESSPGVFLQGLLVYGEGGQKLYQQNLDIEVCREALLYSLKHRVALVAFSQDDCYTTLDDHPLVDFFHVMYHEPKAKIISDVDHFLSTIDIQKFVFLETPEVISSVLRPHWARRVDGKAQVVQAQGDVLEVVPLGTSKGNGVKILLESLCASPDEVMALGDGKNDKEMLQLAGLGVALCNGCEVTKVVADVIGASNDESGVAQAIYKYL*</w:t>
      </w:r>
    </w:p>
    <w:p w:rsidR="00AA14ED" w:rsidRPr="00DD4367" w:rsidRDefault="00DD4367" w:rsidP="00DD436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AA14ED" w:rsidRPr="00DD4367">
        <w:rPr>
          <w:rFonts w:ascii="Courier New" w:hAnsi="Courier New" w:cs="Courier New"/>
          <w:sz w:val="16"/>
          <w:szCs w:val="16"/>
        </w:rPr>
        <w:t>OsSPS6</w:t>
      </w:r>
    </w:p>
    <w:p w:rsidR="00AA14ED" w:rsidRPr="00DD4367" w:rsidRDefault="00AA14ED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lastRenderedPageBreak/>
        <w:t>MARIVSRALPFASRSPQLGAALIRSAPMRCPPLPAAAPTASLLSWRGFTPSSEPSRSAPPPPPLPMPPFAGFLAGIRSFRRGRRGQSAARRAQPQDPIPSPPPAPKESEIELYARIGIDDDTPEDPEVLNIVEILKLNVPMAMKIALDGLLDSNYKTRDTSISDVGRYDKVEVSVLLCNDNFIQNLNKEWRGEDSCIEMLSMSQYIPDLDVPILMLGDIVISVETAARQAEERGHTLLDEVRILAVRGILRLLGFDHQTSHESAVEMEKEEQLILKSLRWKGKNLAKSVLDSGKRHTETSDGQVTSGLKRAGSLRFYRPKFKYIFCDMDGTLLNSKSQVTARNAEALREARSRGVNIVIATGKARPAVIDALNMVDLSGRTGIVSESSPGIFLQGLLVYGLQGREIYKRNLDQEVCREALLYSLEQKVPLVAFSQDRCFSMYDDPLVDSLHYVYHEPKAEIVSSIDQLLGTAEIQKVLFLETPEGISSALRPFWEKAIEGRARVVQAQPDMLELVPPATSKGNGVKILLDHLCISPDEVMAIGDGENDIEMLQLASLGVALANGSEKTKAVANIIGATNDEDGVAQAIYDYAF*</w:t>
      </w:r>
    </w:p>
    <w:p w:rsidR="00DD4367" w:rsidRDefault="00AA14ED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&gt;SoSPS1</w:t>
      </w:r>
    </w:p>
    <w:p w:rsidR="00AA14ED" w:rsidRPr="00DD4367" w:rsidRDefault="00AA14ED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MAGNDWINSYLEAILDAGGAAGEISAAAGSGGGGDGTAGEKRDKSSLMLRERGRFNPARYFVEEVISGFDETDLYKTWVRTSAMRSPQERNTRLENMSWRIWNLARKKKQIEGEEASRLSKRRMELEKARQYAAADLSEDLSEGEKGETNNEPSIHDESMRTRMPRIGSTDAIETWANQHKDKKLYIVLISIHGLIRGENMELGRDSDTGGQVKYVVELARALGSTPGVYRVDLLTRQISAPDVDWSYGEPTEMLSPISSENFGHDLGESSGAYIVRIPFGPRDKYIPKEHLWPHIQEFVDGALVHIMQMSKVLGEQIGSGQPVWPVVIHGHYADAGDSAALLSGALNVPMVFTGHSLGRDKLEQILKQGRQTRDEINATYKIMRRIEAEELCLDTSEIIITSTRQEIEQQWGLYDGFDLTMARKLRARIKRGVSCFGRYMPRMIAIPPGMEFSHIAPHDVDLDSEEGNEDGSGSPDPPIWADIMRFFSNPRKPMILALARPDPKKNITTLVKAFGEHRELRNLANLTLIMGNRDVIDEMSSTNAAVLTSVLKLIDKYDLYGQVAYPKHHKQFEVPDIYRLAARTKGVFINCAFIEPFGLTLIEAAAYGLPIVATRNGGPVDIHRVLDNGILVDPHNQNKIGEALYKLVSDKQLWTRCRQNGLKNIHQFSWPEHCKNYLARVVTLKPRHPRWQKNDVATEISEADSPEDSLRDIHDISLNLKLSLDSEKSGSKEGNSNTVRRQLEDAVQKLSGVSDIKKDGPGENGKWPSLRRRKHIIVIAVDSVQDADFVQVIKNIFEASSNERSSGAVGFVLSTARAISEIHALLISGRIEASDFDAFICNSGSDLCYPSSSSEDMLSPAELPFMIDLDYHSQIEYRWGGEGLRKTLIRWAAEKNNESGQKILVEGEECSSTYCISFKVSNTAAAPPVKEIRRTMRIQALRCHVLYSHDGSKLNVIPVLASRSQALRYLYIRWGVELSNITVIVGECGDTDYEGLLGGVHKTIILKGSFNAAPNQVHANRSYSLQDVVSFEKQGIASIEGYGPDNLKSALRQFGILKD</w:t>
      </w:r>
      <w:r w:rsidR="0072719A" w:rsidRPr="00DD4367">
        <w:rPr>
          <w:rFonts w:ascii="Courier New" w:hAnsi="Courier New" w:cs="Courier New"/>
          <w:sz w:val="16"/>
          <w:szCs w:val="16"/>
        </w:rPr>
        <w:t>*</w:t>
      </w:r>
    </w:p>
    <w:p w:rsidR="00AA14ED" w:rsidRPr="00DD4367" w:rsidRDefault="00AA14ED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&gt;SoSPS2</w:t>
      </w:r>
    </w:p>
    <w:p w:rsidR="00AA14ED" w:rsidRPr="00DD4367" w:rsidRDefault="00AA14ED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MAGNEWINGYLEAILDSRASAGGGGGGGGGGDPRSPTKAASPRGPHMNFNPSHYFVEEVVKGVDESDLHRTWIKVVATRNARERSTRLENMCWRIWHLARKKKQLELEGIQRISARRKEQEQVRREATEDLAEDLSEGEKGDTLGELAPVETAKKKFQRNFSDLTVWSDDNKEKKLYIVLISVHGLVRGENMELGRDSDTGGQVKYVVELARAMSMMPGVYRVDLFTRQVSSPDVDWSYGEPTEMLCSGSNDGEGMGESAGAYIVRIPCGPRDKYLKKEALWPYLQEFVDGALAHILNMSKALGEQVGNGRPVLPYVIHGHYADAGDVAALLSGALNVPMVLTGHSLGRNKLEQLLKQGRMSKEEIDSTYKIMRRIEGEELALDASELVITSTRQEIDEQWGLYDGFDVKLEKVLRARARRGVSCHGRFMPRMVVIPPGMDFSNVVVPEDIDGDGDSKDDIVGLEGASPKSRPPIWAEVMRFLTNPHKPMILALSRPDPKKNITTLVKAFGECRPLRELANLTLIMGNRDDIDDMSAGNASVLTTVLKLIDKYDLYGSVAFPKHHNQADVPEIYRLAAKMKGVFINPALVEPFGLTLIEAAAHGLPIVATKNGGPVDITTALNNGLLVDPHDQNAIADALLKLVADKNLWQECRRNGLRNIHLYSWPEHCRTYLTRVAGCRLRNPRWLKDTPADAGADEEEFLEDSMDAQDLSLRLSIDGEKSSLNTNDPLSLDPQDQVQKIMNKIKQSSALPPSMSSVGDGAKNAAEATGSTMNKYPPLRRRRRLFVIAVDCYQDDGRASKKMLQVIQEVFRAVRSDSQMSKISGFALSTAMPLSETLQLLQLGRIQATDFDALICGSGSEVYYPGTANCIDAEGKLRPDQDYLMHISHRWSHDGVRQTIAKLMASQDGSDDAVELDVASSNAHCFAFLIKDPKKVKTVDELRERLRMRGLRCHIMYCRNATRLQVVPLLASRSQALRYLFVRWGLSVGNMYLITGEHGDTDLEEMLSGLHKTVIVRGVTEKGSEALVRSPGSYKRDDVVPSETPLAAYTTGELKADEIMRALKQVSKTSSGM</w:t>
      </w:r>
      <w:r w:rsidR="0072719A" w:rsidRPr="00DD4367">
        <w:rPr>
          <w:rFonts w:ascii="Courier New" w:hAnsi="Courier New" w:cs="Courier New"/>
          <w:sz w:val="16"/>
          <w:szCs w:val="16"/>
        </w:rPr>
        <w:t>*</w:t>
      </w:r>
    </w:p>
    <w:p w:rsidR="00AA14ED" w:rsidRPr="00DD4367" w:rsidRDefault="00AA14ED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&gt;SoSPS3</w:t>
      </w:r>
    </w:p>
    <w:p w:rsidR="00AA14ED" w:rsidRPr="00DD4367" w:rsidRDefault="00AA14ED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MAGNDNWINSYLDAILDAGKAAIGGDRPSLLLRERGHFSPARYFVEEVITGYNETDLYKTWLRANAMRSPQERNTRLENMTWRIWNLARKKKEFEKEEACRLSKRQPETEKTRADATADMSEDLFEGEKGEDAGDPSVAYGDSTTGSSPKTSSIDKLYIVLISLHGLVRGENMELGRDSDTGGQVKYVVELAKALSSSPGVYRVDLLTRQILAPNFDRSYGEPAELLVSTSGKNSKQEKGENSGAYIIRIPFGPKDKYLAKEHLWPFIQEFVDDALSHIVRMSKAIGEETGRGHPVWPSVIHGHYASAGIAAALLSGALNLPMAFTGHFLGKDKLEGLLKQGRQTREQINMTYKIMCRIEAEELSLDASEIVIASTRQEIEEQWNLYDGFEVILARKLRARVKRGTNCYGRFMPRMVIIPPGVEFGHIIHDFDMDGEEENPSPASEDPPIWSQIMRFFTNPRKPMILAVARPYPEKNITTLVKAFGECRPLRELANLTLIMGNREAISKMHNMSAAVLTSVLTLIDEYDLYGQVAYPKHHKHSEVPDIYRLAARTKGAFVNVAYFEQFGVTLIEAAMNGLPIIATKNGAPVEINQVLNNGFLVDPHDQNAIADALYKLLSDKQLWSRCRENGLTNIHQFSWPEHCKNYLSRILTLGPRSPAIGNREERSNTPISGRRQIIVISVDSVNKEDLVRIIRNAIEVIHTQSMSGSTGFVLSTSLTISEIHSLLLSGGMLPTDFDAFICNSGSNIYYPSYSGETPNNSKITFALDQNHQSHIEYRWGGEGLRKYLVKWATSVVERKGRTERQIIFEDPEHSSAYCLAFRVVNPNHLPPLKELRKLMRIQSLRCNALYNHSATRLSVVPIHASRSQALRYLCIRWGIEVPNVAVLVGESGDSDYEELLGGLHRTVILKGEFNTPANRIHTVRRYPLQDVVPRDSSNITGVEGYTTDDLKSALQQMGILAQ</w:t>
      </w:r>
      <w:r w:rsidR="0072719A" w:rsidRPr="00DD4367">
        <w:rPr>
          <w:rFonts w:ascii="Courier New" w:hAnsi="Courier New" w:cs="Courier New"/>
          <w:sz w:val="16"/>
          <w:szCs w:val="16"/>
        </w:rPr>
        <w:t>*</w:t>
      </w:r>
    </w:p>
    <w:p w:rsidR="00AA14ED" w:rsidRPr="00DD4367" w:rsidRDefault="00AA14ED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&gt;SoSPS4</w:t>
      </w:r>
    </w:p>
    <w:p w:rsidR="00AA14ED" w:rsidRPr="00DD4367" w:rsidRDefault="00AA14ED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MAGNDNWINSYLDGILDAGKAAIGGNRPSLLLRERGHFSPARYFVEEVITGYDETDLYKTWLRANAMRSRREEHALENMTWRIWNLARKKKEFEKEEACRLSKRQPETEKTRADATADMSEDLFEGEKGEDAGDPSVAYGDSTTGSSPKTSSIDKLYIVLISLHGLVRGENMELGRDSDTGGQVKYVVELAKALSSSPGVYRVDLLTRQILAPNFDRSYGEPAELLVSTSGKNSKQEKGENSGAYIIRIPFGPKDKYLAKEHLWPFIQEFVDGALSHIVRMSKAIGEETGRGHPVWPSVIHGHYASAGIAAALLLGALNLPMAFTGHFLGKDKLEGLLKQGRQTREQINMTYKIMCRIEAEELSLDASEIVIASTRQEIEEQWNLYDGFEVILARKLRARVKRGANCYGRFMPRMVIIPPGVEFGHIIHDFDMDGEEENPSPASEDPPIWSQIMRFFTNPRKPMILAVARPYPEKNITTLVKAFGECRPLRELANLTLIMGNREAISKMHNMSAAVLTSVLTLIDEYDLYGQVAYPKHHKHSEVPDIYRLAARTKGAFVNVAYFEQFGVTLIEAAMNGLPIIATKNGAPVEINQVLNNGLLVDPHDQNAIADALYKLLSDKQLWSRCRENGLTNIHQFSWPEHCKNYLSRILTLGPRSPAIGNREERSNTPISGRRQIIVISVDSVNKEDLVRIIRNAIEVIHTQNMSGSAGFVLSTSLTISEIHSLLLSGGMLPTDFDAFICNSGSNIYYPSYSGETPNNSKITFALDQNHQSHIEYRWGGEGLRKYLVKWATSVVERKGRTERQIIFEDPEHSSAYCLAFRVVNPNHLPPLKELRKLMRIQSLRCNALYNHSATRLSVVPIHASRSQALRYLCIRWGIEVPNVAVLVGESGDSDYEELLGGLHRTVILKGEFNTPANRIHTVRRYPLQDVVPLDSSNITGVEGYTTDDLKSALQQMGILTQ</w:t>
      </w:r>
      <w:r w:rsidR="0072719A" w:rsidRPr="00DD4367">
        <w:rPr>
          <w:rFonts w:ascii="Courier New" w:hAnsi="Courier New" w:cs="Courier New"/>
          <w:sz w:val="16"/>
          <w:szCs w:val="16"/>
        </w:rPr>
        <w:t>*</w:t>
      </w:r>
    </w:p>
    <w:p w:rsidR="0075357E" w:rsidRPr="0075357E" w:rsidRDefault="0075357E" w:rsidP="0075357E">
      <w:pPr>
        <w:rPr>
          <w:rFonts w:ascii="Courier New" w:hAnsi="Courier New" w:cs="Courier New"/>
          <w:sz w:val="16"/>
          <w:szCs w:val="16"/>
        </w:rPr>
      </w:pPr>
      <w:r w:rsidRPr="0075357E">
        <w:rPr>
          <w:rFonts w:ascii="Courier New" w:hAnsi="Courier New" w:cs="Courier New"/>
          <w:sz w:val="16"/>
          <w:szCs w:val="16"/>
        </w:rPr>
        <w:t>&gt;AtSPS1</w:t>
      </w:r>
    </w:p>
    <w:p w:rsidR="0075357E" w:rsidRPr="0075357E" w:rsidRDefault="0075357E" w:rsidP="0075357E">
      <w:pPr>
        <w:rPr>
          <w:rFonts w:ascii="Courier New" w:hAnsi="Courier New" w:cs="Courier New"/>
          <w:sz w:val="16"/>
          <w:szCs w:val="16"/>
        </w:rPr>
      </w:pPr>
      <w:r w:rsidRPr="0075357E">
        <w:rPr>
          <w:rFonts w:ascii="Courier New" w:hAnsi="Courier New" w:cs="Courier New"/>
          <w:sz w:val="16"/>
          <w:szCs w:val="16"/>
        </w:rPr>
        <w:t>MAGNDWVNSYLEAILDVGQGLDDARSSPSLLLRERGRFTPSRYFVEEVITGYDETDLHRSWVKAVATRSPQERNTRLENMCWRIWNLARQKKQHEEKEAQRLAKRRLEREKGRREATADMSEEFSEGEKGDIISDISTHGESTKPRLPRINSAESMELWASQQKGNKLYLVLISLHGLIRGENMELGRDSDTGGQVKYVVELARALGSMPGVYRVDLLTRQVSSPDVDYSYGEPTEMLTPRDSEDFSDEMGESSGAYIVRIPFGPKDKYIPKELLWPHIPEFVDGAMSHIM</w:t>
      </w:r>
      <w:r w:rsidRPr="0075357E">
        <w:rPr>
          <w:rFonts w:ascii="Courier New" w:hAnsi="Courier New" w:cs="Courier New"/>
          <w:sz w:val="16"/>
          <w:szCs w:val="16"/>
        </w:rPr>
        <w:lastRenderedPageBreak/>
        <w:t>QMSNVLGEQVGVGKPIWPSAIHGHYADAGDATALLSGALNVPMLLTGHSLGRDKLEQLLRQGRLSKEEINSTYKIMRRIEGEELSLDVSEMVITSTRQEIDEQWRLYDGFDPILERKLRARIKRNVSCYGRFMPRMVKIPPGMEFNHIVPHGGDMEDTDGNEEHPTSPDPPIWAEIMRFFSNSRKPMILALARPDPKKNITTLVKAFGECRPLRELANLALIMGNRDGIDEMSSTSSSVLLSVLKLIDKYDLYGQVAYPKHHKQSDVPDIYRLAAKSKGVFINPAIIEPFGLTLIEAAAHGLPMVATKNGGPVDIHRVLDNGLLVDPHDQQSISEALLKLVADKHLWAKCRQNGLKNIHQFSWPEHCKTYLSRITSFKPRHPQWQSDDGGDNSEPESPSDSLRDIQDISLNLKFSFDGSGNDNYMNQEGSSMDRKSKIEAAVQNWSKGKDSRKMGSLERSEVNSGKFPAVRRRKFIVVIALDFDGEEDTLEATKRILDAVEKERAEGSVGFILSTSLTISEVQSFLVSGGLNPNDFDAFICNSGSDLHYTSLNNEDGPFVVDFYYHSHIEYRWGGEGLRKTLIRWASSLNEKKADNDEQIVTLAEHLSTDYCYTFTVKKPAAVPPVRELRKLLRIQALRCHVVYSQNGTRINVIPVLASRIQALRYLFVRWGIDMAKMAVFVGESGDTDYEGLLGGLHKSVVLKGVSCSACLHANRSYPLTDVISFESNNVVHASPDSDVRDALKKLELLKD*</w:t>
      </w:r>
    </w:p>
    <w:p w:rsidR="0075357E" w:rsidRPr="0075357E" w:rsidRDefault="0075357E" w:rsidP="0075357E">
      <w:pPr>
        <w:rPr>
          <w:rFonts w:ascii="Courier New" w:hAnsi="Courier New" w:cs="Courier New"/>
          <w:sz w:val="16"/>
          <w:szCs w:val="16"/>
        </w:rPr>
      </w:pPr>
      <w:r w:rsidRPr="0075357E">
        <w:rPr>
          <w:rFonts w:ascii="Courier New" w:hAnsi="Courier New" w:cs="Courier New"/>
          <w:sz w:val="16"/>
          <w:szCs w:val="16"/>
        </w:rPr>
        <w:t>&gt;AtSPS2</w:t>
      </w:r>
    </w:p>
    <w:p w:rsidR="0075357E" w:rsidRPr="0075357E" w:rsidRDefault="0075357E" w:rsidP="0075357E">
      <w:pPr>
        <w:rPr>
          <w:rFonts w:ascii="Courier New" w:hAnsi="Courier New" w:cs="Courier New"/>
          <w:sz w:val="16"/>
          <w:szCs w:val="16"/>
        </w:rPr>
      </w:pPr>
      <w:r w:rsidRPr="0075357E">
        <w:rPr>
          <w:rFonts w:ascii="Courier New" w:hAnsi="Courier New" w:cs="Courier New"/>
          <w:sz w:val="16"/>
          <w:szCs w:val="16"/>
        </w:rPr>
        <w:t>MAGNEWINGYLEAILDSQAQGIEETQQKPQASVNLREGDGQYFNPTKYFVEEVVTGVDETDLHRTWLKVVATRNSRERNSRLENMCWRIWHLTRKKKQLEWEDSQRIANRRLEREQGRRDATEDLSEDLSEGEKGDGLGEIVQPETPRRQLQRNLSNLEIWSDDKKENRLYVVLISLHGLVRGENMELGSDSDTGGQVKYVVELARALARMPGVYRVDLFTRQICSSEVDWSYAEPTEMLTTAEDCDGDETGESSGAYIIRIPFGPRDKYLNKEILWPFVQEFVDGALAHILNMSKVLGEQIGKGKPVWPYVIHGHYADAGDSAALLSGALNVPMVLTGHSLGRNKLEQLLKQGRQSKEDINSTYKIKRRIEAEELSLDAAELVITSTRQEIDEQWGLYDGFDVKLEKVLRARARRGVNCHGRFMPRMAVIPPGMDFTNVEVQEDTPEGDGDLASLVGGTEGSSPKAVPTIWSEVMRFFTNPHKPMILALSRPDPKKNITTLLKAFGECRPLRELANLTLIMGNRDDIDELSSGNASVLTTVLKLIDKYDLYGSVAYPKHHKQSDVPDIYRLAANTKGVFINPALVEPFGLTLIEAAAHGLPMVATKNGGPVDIHRALHNGLLVDPHDQEAIANALLKLVSEKNLWHECRINGWKNIHLFSWPEHCRTYLTRIAACRMRHPQWQTDADEVAAQDDEFSLNDSLKDVQDMSLRLSMDGDKPSLNGSLEPNSADPVKQIMSRMRTPEIKSKPELQGKKQSDNLGSKYPVLRRRERLVVLAVDCYDNEGAPDEKAMVPMIQNIIKAVRSDPQMAKNSGFAISTSMPLDELTRFLKSAKIQVSEFDTLICSSGSEVYYPGGEEGKLLPDPDYSSHIDYRWGMEGLKNTVWKLMNTTAVGGEARNKGSPSLIQEDQASSNSHCVAYMIKDRSKVMRVDDLRQKLRLRGLRCHPMYCRNSTRMQIVPLLASRSQALRYLFVRWRLNVANMYVVVGDRGDTDYEELISGTHKTVIVKGLVTLGSDALLRSTDLRDDIVPSESPFIGFLKVDSPVKEITDIFKQLSKATA*</w:t>
      </w:r>
    </w:p>
    <w:p w:rsidR="0075357E" w:rsidRPr="0075357E" w:rsidRDefault="0075357E" w:rsidP="0075357E">
      <w:pPr>
        <w:rPr>
          <w:rFonts w:ascii="Courier New" w:hAnsi="Courier New" w:cs="Courier New"/>
          <w:sz w:val="16"/>
          <w:szCs w:val="16"/>
        </w:rPr>
      </w:pPr>
      <w:r w:rsidRPr="0075357E">
        <w:rPr>
          <w:rFonts w:ascii="Courier New" w:hAnsi="Courier New" w:cs="Courier New"/>
          <w:sz w:val="16"/>
          <w:szCs w:val="16"/>
        </w:rPr>
        <w:t>&gt;AtSPS3</w:t>
      </w:r>
    </w:p>
    <w:p w:rsidR="0075357E" w:rsidRPr="0075357E" w:rsidRDefault="0075357E" w:rsidP="0075357E">
      <w:pPr>
        <w:rPr>
          <w:rFonts w:ascii="Courier New" w:hAnsi="Courier New" w:cs="Courier New"/>
          <w:sz w:val="16"/>
          <w:szCs w:val="16"/>
        </w:rPr>
      </w:pPr>
      <w:r w:rsidRPr="0075357E">
        <w:rPr>
          <w:rFonts w:ascii="Courier New" w:hAnsi="Courier New" w:cs="Courier New"/>
          <w:sz w:val="16"/>
          <w:szCs w:val="16"/>
        </w:rPr>
        <w:t>MVGNDWVNSYLEAILAAEPGIANSKPPGTGDSKSSLLLRERGHFSPTRYFVEEVITGFDETDLHRSWVQAAATRSPQERNTRLENLCWRIWNLARQKKQVEGKNAKREAKREREREKARREVTAEMSEDFSEGEKADLPGEIPTPSDNNTKGRMSRISSVDVFENWFAQHKEKKLYIVLISLHGLIRGENMELGRDSDTGGQVKYVVELARALGSMPGVYRVDLLTRQVTAPDVDSSYSEPSEMLNPIDTDIEQENGESSGAYIIRIPFGPKDKYVPKELLWPHIPEFVDRALSHIMQISKVLGEQIGGGQQVWPVSIHGHYADAGDSTALLSGALNVPMVFTGHSLGRDKLEQLLKQGRPKEEINSNYKIWRRIEAEELCLDASEIVITSTRQEVDEQWRLYDGFDPVLERKLRARMKRGVSCLGRFMPRMVVIPPGMEFHHIVPHDVDADGDDENPQTADPPIWSEIMRFFSNPRKPMILALARPDPKKNLVTLVKAFGECRPLRELANLTLIMGNRNDIDELSSTNSSVLLSILKLIDKYDLYGQVAMPKHHQQSDVPEIYRLAAKTKGVFINPAFIEPFGLTLIEAGAHGLPTVATINGGPVDIHRVLDNGLLVDPHDQQAIADALLKLVSDRQLWGRCRQNGLNNIHLFSWPEHCKTYLARIASCKQRHPKWQRVEFENSDSDSPSDSLRDINDISLNLKLSLDGEKSGSNNGVDTNLDAEDRAAERKAEVEKAVSTLAQKSKPTEKFDSKMPTLKRRKNIFVISVDCSATSDLLAVVKTVIDAAGRGSSTGFILSTSMTISETHTALLSGGLKPQDFDAVICSSGSELYFTSSGSEDKTALPYTLDADYHSHIEFRWGGESLRKTLIRWISSVEEKKKTKKGEILVEDESSSTNYCLSFKVKDPALMPPMKELRKLMRNQALRCNAVYCQNGARLNVIPVLASRSQALRYLLVRWGIDLSNMVVFVGDSGDTDYEGLLGGIHKTVILKGLASDLREQPGNRSYPMEDVTPLNSPNITEAKECGRDAIKVALEKLGISLLKP*</w:t>
      </w:r>
    </w:p>
    <w:p w:rsidR="0075357E" w:rsidRPr="0075357E" w:rsidRDefault="0075357E" w:rsidP="0075357E">
      <w:pPr>
        <w:rPr>
          <w:rFonts w:ascii="Courier New" w:hAnsi="Courier New" w:cs="Courier New"/>
          <w:sz w:val="16"/>
          <w:szCs w:val="16"/>
        </w:rPr>
      </w:pPr>
      <w:r w:rsidRPr="0075357E">
        <w:rPr>
          <w:rFonts w:ascii="Courier New" w:hAnsi="Courier New" w:cs="Courier New"/>
          <w:sz w:val="16"/>
          <w:szCs w:val="16"/>
        </w:rPr>
        <w:t>&gt;AtSPS4</w:t>
      </w:r>
    </w:p>
    <w:p w:rsidR="0075357E" w:rsidRPr="0075357E" w:rsidRDefault="0075357E" w:rsidP="0075357E">
      <w:pPr>
        <w:rPr>
          <w:rFonts w:ascii="Courier New" w:hAnsi="Courier New" w:cs="Courier New"/>
          <w:sz w:val="16"/>
          <w:szCs w:val="16"/>
        </w:rPr>
      </w:pPr>
      <w:r w:rsidRPr="0075357E">
        <w:rPr>
          <w:rFonts w:ascii="Courier New" w:hAnsi="Courier New" w:cs="Courier New"/>
          <w:sz w:val="16"/>
          <w:szCs w:val="16"/>
        </w:rPr>
        <w:t>MARNDWINSYLEAILDVGTSKKKRFESNSKIVQKLGDINSKDHQEKVFGDMNGKDHQEKVFSPIKYFVEEVVNSFDESDLYKTWIKVIATRNTRERSNRLENICWRIWHLARKKKQIVWDDGVRLSKRRIEREQGRNDAEEDLLSELSEGEKDKNDGEKEKSEVVTTLEPPRDHMPRIRSEMQIWSEDDKSSRNLYIVLISMHGLVRGENMELGRDSDTGGQVKYVVELARALANTEGVHRVDLLTRQISSPEVDYSYGEPVEMLSCPPEGSDSCGSYIIRIPCGSRDKYIPKESLWPHIPEFVDGALNHIVSIARSLGEQVNGGKPIWPYVIHGHYADAGEVAAHLAGALNVPMVLTGHSLGRNKFEQLLQQGRITREDIDRTYKIMRRIEAEEQSLDAAEMVVTSTRQEIDAQWGLYDGFDIKLERKLRVRRRRGVSCLGRYMPRMVVIPPGMDFSYVLTQDSQEPDGDLKSLIGPDRNQIKKPVPPIWSEIMRFFSNPHKPTILALSRPDHKKNVTTLVKAFGECQPLRELANLVLILGNRDDIEEMPNSSSVVLMNVLKLIDQYDLYGQVAYPKHHKQSEVPDIYRLAAKTKGVFINPALVEPFGLTLIEAAAYGLPIVATRNGGPVDIVKALNNGLLVDPHDQQAISDALLKLVANKHLWAECRKNGLKNIHRFSWPEHCRNYLSHVEHCRNRHPTSSLDIMKVPEELTSDSLRDVDDISLRFSTEGDFTLNGELDAGTRQKKLVDAISQMNSMKGCSAAIYSPGRRQMLFVVAVDSYDDNGNIKANLNEIIKNMIKAADLTSGKGKIGFVLASGSSLQEVVDITQKNLINLEDFDAIVCNSGSEIYYPWRDMMVDADYETHVEYKWPGESIRSVILRLICTEPAAEDDITEYASSCSTRCYAISVKQGVKTRRVDDLRQRLRMRGLRCNIVYTHAATRLNVIPLCASRIQALRYLSIRWGIDMSKTVFFLGEKGDTDYEDLLGGLHKTIILKGVVGSDSEKLLRSEENFKREDAVPQESPNISYVKENGGSQEIMSTLEAYGIK*</w:t>
      </w:r>
    </w:p>
    <w:p w:rsidR="0075357E" w:rsidRPr="0075357E" w:rsidRDefault="0075357E" w:rsidP="0075357E">
      <w:pPr>
        <w:rPr>
          <w:rFonts w:ascii="Courier New" w:hAnsi="Courier New" w:cs="Courier New"/>
          <w:sz w:val="16"/>
          <w:szCs w:val="16"/>
        </w:rPr>
      </w:pPr>
      <w:r w:rsidRPr="0075357E">
        <w:rPr>
          <w:rFonts w:ascii="Courier New" w:hAnsi="Courier New" w:cs="Courier New"/>
          <w:sz w:val="16"/>
          <w:szCs w:val="16"/>
        </w:rPr>
        <w:t>&gt;AtSPS5</w:t>
      </w:r>
    </w:p>
    <w:p w:rsidR="0075357E" w:rsidRPr="0075357E" w:rsidRDefault="0075357E" w:rsidP="0075357E">
      <w:pPr>
        <w:rPr>
          <w:rFonts w:ascii="Courier New" w:hAnsi="Courier New" w:cs="Courier New"/>
          <w:sz w:val="16"/>
          <w:szCs w:val="16"/>
        </w:rPr>
      </w:pPr>
      <w:r w:rsidRPr="0075357E">
        <w:rPr>
          <w:rFonts w:ascii="Courier New" w:hAnsi="Courier New" w:cs="Courier New"/>
          <w:sz w:val="16"/>
          <w:szCs w:val="16"/>
        </w:rPr>
        <w:t>MLSRVCPTLRYNRIWSAHAREMPRATLLLLQPNFFHSSPKTALVNRLDVTSSEFSSMFRRSFHALRSTVGDWRKLPKPPGQVFAERREYRKIRRRAPKKKQELELSVSICIEEQLPDDLEIQNIAEMLRLNVPMAMTLAFNGLKDSKYKTRETDIEDLGGYETVELSVMLCNDDFICKLNKEWRGEDHATDVLSMSQHVPELKLPVLMMGDLVISVETAARQAAERGHTLLDEIRILVIHGLLHLLGFDHEISDEAEQEMEEEEELLLKNLGWKGKGLIQSAYDIQKTTTVQPEKSDDRKEGDGLRLYKPKFSYIFCDMDGTLLNSKSQISEANAKALKEALLRGLKVVIATGKSRPGAIRILKTADLTGSDGIISESSPGVFVQGLLVYGRQGKEVYRGNLDRDVCRETCLYSLEHRIPLIAFSQDRCLTLFDHPLVDSLHTIYNEPKAEIISSVDQLIAEADIQKVIFMDTTEGVSSVIRPYWSEATGDRANVVQAQSDMLEIVPPGTSKGNGVKMLLNHLGVSPDEIMAIGDGENDIEMLQLASLGVALSNGAEKTKAVADVIGVSNDQDGVADAIYRYAF*</w:t>
      </w:r>
    </w:p>
    <w:p w:rsidR="00914753" w:rsidRPr="00DD4367" w:rsidRDefault="00914753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&gt;SbSPS1</w:t>
      </w:r>
    </w:p>
    <w:p w:rsidR="00914753" w:rsidRPr="00DD4367" w:rsidRDefault="00914753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MAGNDNWINSYLDAILDAGKAAIGGDRPSLLLRERGHFSPARYFVEEVITGYDETDLYKTWLRANAMRSPQERNTRLENMTWRIWNLARKKKEFEKEEACRLSKRQPETEKTRADATADMSEDLFEGEKGEDAGDPSVAYGDSTTGSSPKTSSIDKLYIVLISLHGLVRGENMELGRDSDTGGQVKYVVELAKALSSSPGVYRVDLLTRQILAPNFDRSYGEPAELLVSTSGKNSKQEKGENSGAYIIRLPFGPKDKYLAKEHLWPFIQEFVDGALSHIVRMSKAIGEETGRVHPVWPAVIHGHYASAGIAAALLSGALNLPMAFTGHFLGKDKLEGLLKQGRQTREQINMTYKIMCRIEAEELSLDASEIVIASTRQEIEEQWNLYDGFEVILARKLRARVKRGANCYGRFMPRMVIIPPGVEFGHIIHDFDMDGEEENPSPASEDPPIWSQIMRFFTNPRKPMILAVARPYPEKNITTLVKAF</w:t>
      </w:r>
      <w:r w:rsidRPr="00DD4367">
        <w:rPr>
          <w:rFonts w:ascii="Courier New" w:hAnsi="Courier New" w:cs="Courier New"/>
          <w:sz w:val="16"/>
          <w:szCs w:val="16"/>
        </w:rPr>
        <w:lastRenderedPageBreak/>
        <w:t>GECRPLRELANLTLIMGNREAISKMHNMSAAVLTSVLTLIDEYDLYGQVAYPKHHKHSEVPDIYRLAARTKGAFVNVAYFEQFGVTLIEAAMNGLPIIATKNGAPVEINQVLNNGLLVDPHDQNAIADALYKLLSDKQLWSRCRENGLTNIHRFSWPEHCKNYLSRILTLGPRSPAIGNREERSNTPISGRRQIIVISVDSVNKEDLVRIIRNAIEVIHTQNMSSSTGFVLSTSLTISEINSLLLSGGMLPTDFDAFICNSGSNIYYPSYSGETPNNSKITFALDQNHQSHIEYRWGGEGLRKYLVKWATSVVERKGRTERQIIFEDPEHSSAYCLAFRVVNPNHLPPLKELRKLMRIQSLRCNALYNHSATRLSVVPIHASRSQALRYLCIRWGIEVPNVAVLVGESGDSDYEELLGGLHRTIILKGEFNIPANRIHTVRRYPLQDVVALDSSNIIGVEGYTTDDLKSALQQMGILTQ</w:t>
      </w:r>
      <w:r w:rsidR="0072719A" w:rsidRPr="00DD4367">
        <w:rPr>
          <w:rFonts w:ascii="Courier New" w:hAnsi="Courier New" w:cs="Courier New"/>
          <w:sz w:val="16"/>
          <w:szCs w:val="16"/>
        </w:rPr>
        <w:t>*</w:t>
      </w:r>
    </w:p>
    <w:p w:rsidR="00914753" w:rsidRPr="00DD4367" w:rsidRDefault="00914753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&gt;SbSPS2</w:t>
      </w:r>
    </w:p>
    <w:p w:rsidR="00914753" w:rsidRPr="00DD4367" w:rsidRDefault="00914753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MAGNEWINGYLEAILDSRTTAGGGGGGGGGGGGGDPRSPVAGASPTKAASPRGPHMNFNPSHYFVEEVVKGVDESDLHRTWIKVVATRNARERSTRLENMCWRIWHLARKKKQLELEGMQRISARRKEQEQVRREATEDLAEDLDEGEKADTLGELAPVETAKKKFQRNFSDLTVWSDDNKEKKLYIVLISVHGLVRGENMELGRDSDTGGQVKYVVELARAMSMMPGVYRVDLFTRQVSSPDVDWSYGEPTEMLCSGSNDGEGGESAGAYIVRIPCGPRDKYLKKEALWPYLQEFVDGALAHILNMSKALGEQVGNGKPVLPYVIHGHYADAGDVAALLSGALNVPMVLTGHSLGRNKLEQLLKQGRMSKAEIDSTYKIMRRIEGEELSLDASELVITSTRQEIDEQWGLYDGFDVKLEKVLRARARRGVSCHGRFMPRMVVIPPGMDFSNVIPEDIDGDGDSKDDIVGLEVASPKSMPPIWAEVMRFLTNPHKPMILALSRPDPKKNITTLVKAFGECRPLRELANLTLIMGNRDDIDEMSAGNASVLTTVLKLIDKYDLYGSVAFPKHHNQADVPEIYRLAAKMKGVFINPALVEPFGLTLIEAAAHGLPIVATKNGGPVDITTALNNGLLVDPHDQNAIADALLKLVADKNLWQECRRNGLRNIHLYSWPEHCRTYLTRVAGCRLRNPRWLKDTPADAGADDEEFLEDSMDAQDLSLRLSIDGEKSSLNTNDPLSSDPQDQVQKIMNKIKQSSALPPSMSSGGDGAKNAAEATGGTMNKYPLLRRRRRLFVIAVDCYEDDGRASKKMLQVIQEVFRAVRSDSQMSKISGFALSTAMPLSETLQLLKLGKIPATDFDALICGSGSEVYYPGTVNCIDAEGKLRPDQDYLMHISHRWSHDGARQTIAKLMASQDGSDDAVELDVASSNAHCFAFLIKDPKKVKTVDEMRERLRMRGLRCHIMYCRNATRLQVVPLLASRSQALRYLFVRWGLSVGNMYLITGEHGDTDLEEMLSGLHKTVIVRGVTEKGSEALLRSSGSYKRDDVVPTETPLAAYTTGELKADEIMRALKQVSKTSSGM</w:t>
      </w:r>
      <w:r w:rsidR="0072719A" w:rsidRPr="00DD4367">
        <w:rPr>
          <w:rFonts w:ascii="Courier New" w:hAnsi="Courier New" w:cs="Courier New"/>
          <w:sz w:val="16"/>
          <w:szCs w:val="16"/>
        </w:rPr>
        <w:t>*</w:t>
      </w:r>
    </w:p>
    <w:p w:rsidR="00914753" w:rsidRPr="00DD4367" w:rsidRDefault="00914753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&gt;SbSPS3</w:t>
      </w:r>
    </w:p>
    <w:p w:rsidR="00914753" w:rsidRPr="00DD4367" w:rsidRDefault="00914753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MAAAGNEWINGYLEAILDAGSRLRGQRQGYGGGAGAAPPPLTTAALPRLLAEAGGHQAAAAYSPTRYFVEEVVSRFDDRDLHKTWTKVVATRNSQERSNRLENLCWRIWHVARKKKQVEWEYSRQLARRRLEQEQGSREVAEELSEGETTKADAGQQQPQAGLSVARIGSEARIVSDDEDDDGKDGDRNLYIVLISIHGLVRGENMELGRDSDTGGQVKYVVELARALAATAGVHRVDLLTRQISCPDVDWTYGEPVEMITHHHADDGDLGSGGGAYIVRLPCGPRDKYLPKESLWPHIPEFVDRALAHVTNVARALGDQLHPDAVAGAGSPPPVWPYVIHGHYADAAEVAAHLASALNVPMVMTGHSLGRNKLEQLLKLGRMPRAEIQGTYRIARRVEAEETGLDAAEVVVTSTKQEIEEQWGLYDGFDLMVERKLRVRRRRGVSCLGRYMPRMVVIPPGMDFSYVDTQDLAADGGGDADLQMIISSSSKKPLPPIWSEVLRFFANPHKPMILALSRPDPKKNVTTLLKAYGESRHLRELANLTLILGNRDDIEEMSGGAATVLTAVLKLIDRYDLYGCVAYPKHHKQTDVPHIYRLAAKTKGVFINPALVEPFGLTLIEAAAYGLPVVATKNGGPVDIIKALHNGLLVDPHDAAAITEALLSLLADKARWGECRRNGLRNIHRFSWPHHCRLYLSHVAANCDHPAPHQLLRVPASPRAAAAAAERSTDGSLSDSLRGLSISIDASHDLKAAGAGAGAGGDSAAAAIMDALRRRRRSTVDDRPPTARAAIGHAPGRRQSLLVLAVDCYNGDGTPDADRMKKAVDLALSAAAAAGGRLGCVLSTGMTIAEAAEALGACGADPAAFDALICSSGAELCYPWRDVAAADEEYAGHVAFRWPGDHVRAAVPRLGKAEGAKEADLAVDEAACSVHCHAYAVAGASKVKKVDSIRQSLRMRGFRCNLVYTRACTRLNVIPLSASRPRALRYLSIQWGIDLDKVAVLVGDKGDTDRERVLPGLHRTLVLPELVSHGSEELRRDEDGFLAEDVVAMDSPNILTLAEYQAAADILKAI</w:t>
      </w:r>
      <w:r w:rsidR="0072719A" w:rsidRPr="00DD4367">
        <w:rPr>
          <w:rFonts w:ascii="Courier New" w:hAnsi="Courier New" w:cs="Courier New"/>
          <w:sz w:val="16"/>
          <w:szCs w:val="16"/>
        </w:rPr>
        <w:t>*</w:t>
      </w:r>
    </w:p>
    <w:p w:rsidR="00914753" w:rsidRPr="00DD4367" w:rsidRDefault="00914753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&gt;SbSPS4</w:t>
      </w:r>
    </w:p>
    <w:p w:rsidR="00914753" w:rsidRPr="00DD4367" w:rsidRDefault="00914753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MYGNDNWINSYLDAILDAGKGAAAAGAGAAAAARGRGGGGGGDRPSLLLRERGHFSPARYFVEEVITGYDETDLYKTWLRANAMRSPQEKNTRLENMTWRIWNLARKKKEFEKEEANRLSKRRLETEKPRNDATAEMSEDLFEGVKGEDAGDPSVAYGDSTTGNTPRISSFDKLYIVLISLHGLIRGENMELGRDSDTGGQVKYVVELAKALSSCPGVYRVDLLTRQILAPNFDRGYGEPDEMLASTSFKNFKCERGENSGAHIIRIPFGPKDKHLAKENIWPFIQEFVDGALAHIVRMSKTIGKETGSVCPVWPAVIHGHYSSAGVAAALLSGALNVPMVFTGHFLGKDKLEGLLKQGRQTREQINVTYKIMRRIEAEELSLDASEIVIASTRQEIEEQWNLYDGFEVMLARKLRALVKRGAHCYGRYMPRMVIIPPGVEFGQLIHDFDIYGDEDNPSPASEDPSIWFEIMRFFTNPRKPMILAIARPYAEKNIATLVKAFGECHPLRELANLTLIMGNREAISKMNKVSAAVLTSVLTLIDEYDLYGQVAYPKHHKHSEVPDIYRLAARTKGAFVNVAYFEQFGVTLIEAAMHGLPVIATKHGAPVEIHQVLENGLLVDPHDQHAIADALYKMLSEKQFWSRCRDNGLKNIHQFSWPEHCKNYLSRILTLGPRHPAFACKEDQKVPVKCRKHIFVIAVDSVNKEDLIQIIRNSVEATRTGTMSGSTGFVLSTSLTIAELQSVIVRTGMLPTDFDAFICNSGSDIYYPSQSSDVPSNSRVTFALDHNYRSHIEYRWGGEGLRKYLVKWASSVVERRGRTEKQIIFEDSEHSSTYCLAFRVVNPNHLPPLKELQKLMRIQSLRCHALYNHGATRLSVIPIHASRSQALRYLSIRWGIELPDAVVIVGETGDSDYEELFGGLHKTVILKGGFNTPANRIHTVRRYPLQDVVALDSSNIIGIEGFSTGDIRSAMQQLGIPTQ*</w:t>
      </w:r>
    </w:p>
    <w:p w:rsidR="00914753" w:rsidRPr="00DD4367" w:rsidRDefault="00914753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&gt;SbSPS5</w:t>
      </w:r>
    </w:p>
    <w:p w:rsidR="00914753" w:rsidRPr="00DD4367" w:rsidRDefault="00914753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MAGNDNWINSYLDAILDAGKAAIGGDRPSLLLRERGHFSPARYFVEEVITGYDETDLYKTWLRANAMRSPQERNTRLENMTWRIWNLARKKKEFEKEEACRLSKRQPETEKTRADATADMSEDLFEGEKGEDAGDPSVAYGDSTTGSSPKTSSIDKLYIVLISLHGLVRGENMELGRDSDTGGQVKYVVELAKALSSSPGVYRVDLLTRQILAPNFDRSYGEPAELLVSTSGKNSKQEKGENSGAYIIRLPFGPKDKYLAKEHLWPFIQEFVDGALSHIVRMSKAIGEETGRVHPVWPAVIHGHYASAGIAAALLSGALNLPMAFTGHFLGKDKLEGLLKQGRQTREQINMTYKIMCRIEAEELSLDASEIVIASTRQEIEEQWNLYDGFEVILARKLRARVKRGANCYGRFMPRMVIIPPGVEFGHIIHDFDMDGEEENPSPASEDPPIWSQIMRFFTNPRKPMILAVARPYPEKNITTLVKAFGECRPLRELANLTLIMGNREAISKMHNMSAAVLTSVLTLIDEYDLYGQVAYPKHHKHSEVPDIYRLAARTKGAFVNVAYFEQFGVTLIEAAMNGLPIIATKNGAPVEINQVLNNGLLVDPHDQNAIADALYKLLSDKQLWSRCRENGLTNIHRFSWPEHCKNYLSRILTLGPRSPAIGNREERSNTPISGRRQIIVISVDSVNKEDLVRIIRNAIEVIHTQNMSSSTGFVLSTSLTISEINSLLLSGGMLPTDFDAFICNSGSNIYYPSYSGETPNNSKITFALDQNHQSHIEYRWGGEGLRKYLVKWATSVVERKGRTERQIIFEDPEHSSAYCLAFRVVNPNHLPPLKELRKLMRIQSLRCNALYNHSATRLSVVPIHASRSQALRYLCIRWGIEVPNVAVLVGESGDSDYEELLGGLHRTIILKGEFNIPANRIHTVRRYPLQDVVALDSSNIIGVEGYTTDDLKSALQQMGILTQ*</w:t>
      </w:r>
    </w:p>
    <w:p w:rsidR="00914753" w:rsidRPr="00DD4367" w:rsidRDefault="00914753" w:rsidP="00DD4367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&gt;SbSPS6</w:t>
      </w:r>
    </w:p>
    <w:p w:rsidR="00FF57B8" w:rsidRDefault="00914753" w:rsidP="00FE6485">
      <w:pPr>
        <w:rPr>
          <w:rFonts w:ascii="Courier New" w:hAnsi="Courier New" w:cs="Courier New"/>
          <w:sz w:val="16"/>
          <w:szCs w:val="16"/>
        </w:rPr>
      </w:pPr>
      <w:r w:rsidRPr="00DD4367">
        <w:rPr>
          <w:rFonts w:ascii="Courier New" w:hAnsi="Courier New" w:cs="Courier New"/>
          <w:sz w:val="16"/>
          <w:szCs w:val="16"/>
        </w:rPr>
        <w:t>MAGNDNWINSYLDAILDAGKAAIGGDRPSLLLRERGHFSPARYFVEEVITGYDETDLYKTWLRANAMRSPQERNTRLENMTWRIWNLARKKKEFEKEEACRLSKRQPETEKTRADATADMSEDLFEGEKGEDAGDPSVAYGDSTTGSSPKTSSIDKLYIVLISLHGLVRGENMELGRDSDTGGQVKYVVELAKALSSSPGVYRVDLLTRQILAPNFDRSYGEPAELLVSTSGKNSKQEKGENSGAYIIRLPFGPKDKYLAKEHLWPFIQEFVDGALSHIVRMSKAIGEETG</w:t>
      </w:r>
      <w:r w:rsidRPr="00DD4367">
        <w:rPr>
          <w:rFonts w:ascii="Courier New" w:hAnsi="Courier New" w:cs="Courier New"/>
          <w:sz w:val="16"/>
          <w:szCs w:val="16"/>
        </w:rPr>
        <w:lastRenderedPageBreak/>
        <w:t>RVHPVWPAVIHGHYASAGIAAALLSGALNLPMAFTGHFLGKDKLEGLLKQGRQTREQINMTYKIMCRIEAEELSLDASEIVIASTRQEIEEQWNLYDGFEVILARKLRARVKRGANCYGRFMPRMVIIPPGVEFGHIIHDFDMDGEEENPSPASEDPPIWSQIMRFFTNPRKPMILAVARPYPEKNITTLVKAFGECRPLRELANLTLIMGNREAISKMHNMSAAVLTSVLTLIDEYDLYGQVAYPKHHKHSEVPDIYRLAARTKGAFVNVAYFEQFGVTLIEAAMNGLPIIATKNGAPVEINQVLNNGLLVDPHDQNAIADALYKLLSDKQLWSRCRENGLTNIHRFSWPEHCKNYLSRILTLGPRSPAIGNREERSNTPISGRRQIIVISVDSVNKEDLVRIIRNAIEVIHTQNMSSSTGFVLSTSLTISEINSLLLSGGMLPTDFDAFICNSGSNIYYPSYSGETPNNSKITFALDQNHQSHIEYRWGGEGLRKYLVKWATSVVERKGRTERQIIFEDPEHSSAYCLAFRVVNPNHLPPLKELRKLMRIQSLRCNALYNHSATRLSVVPIHASRSQALRYLCIRWGIEVPNVAVLVGESGDSDYEELLGGLHRTIILKGEFNIPANRIHTVRRYPLQDVVALDSSNIIGVEGYTTDDLKSALQQMGILTQ</w:t>
      </w:r>
      <w:r w:rsidR="0072719A" w:rsidRPr="00DD4367">
        <w:rPr>
          <w:rFonts w:ascii="Courier New" w:hAnsi="Courier New" w:cs="Courier New"/>
          <w:sz w:val="16"/>
          <w:szCs w:val="16"/>
        </w:rPr>
        <w:t>*</w:t>
      </w:r>
      <w:bookmarkStart w:id="0" w:name="_GoBack"/>
      <w:bookmarkEnd w:id="0"/>
    </w:p>
    <w:p w:rsidR="00C778F6" w:rsidRPr="00C778F6" w:rsidRDefault="00C778F6" w:rsidP="00C778F6">
      <w:pPr>
        <w:rPr>
          <w:rFonts w:ascii="Courier New" w:hAnsi="Courier New" w:cs="Courier New"/>
          <w:sz w:val="16"/>
          <w:szCs w:val="16"/>
        </w:rPr>
      </w:pPr>
      <w:r w:rsidRPr="00C778F6">
        <w:rPr>
          <w:rFonts w:ascii="Courier New" w:hAnsi="Courier New" w:cs="Courier New"/>
          <w:sz w:val="16"/>
          <w:szCs w:val="16"/>
        </w:rPr>
        <w:t>&gt;ZmSPS1</w:t>
      </w:r>
    </w:p>
    <w:p w:rsidR="00C778F6" w:rsidRPr="00C778F6" w:rsidRDefault="00C778F6" w:rsidP="005F6B76">
      <w:pPr>
        <w:rPr>
          <w:rFonts w:ascii="Courier New" w:hAnsi="Courier New" w:cs="Courier New"/>
          <w:sz w:val="16"/>
          <w:szCs w:val="16"/>
        </w:rPr>
      </w:pPr>
      <w:r w:rsidRPr="00C778F6">
        <w:rPr>
          <w:rFonts w:ascii="Courier New" w:hAnsi="Courier New" w:cs="Courier New"/>
          <w:sz w:val="16"/>
          <w:szCs w:val="16"/>
        </w:rPr>
        <w:t>MAGNDWINSYLEAILDAGGAAGDLSAAAGSGDGRDGTAVEKRDKSSLMLRERGRFSPARYFVEEVISGFDETDLYKTWVRTSAMRSPQERNTRLENMSWRIWNLARKKKQIEGEEASRLSKQRMEFEKARQYAADLSEDLSEGEKGETNNEPSIHDESMRTRMPRIGSTDAIDTWANQHKDKKLYIVLISIHGLIRGENMELGRDSDTGGQVKYVVELARALGSTPGVYRVDLLTRQISAPDVDWSYGEPTEMLSPISSENFGLELGESSGAYIVRIPFGPRDKYIPKEHLWPHIQEFVDGALVHIMQMSKVLGEQIGSGQPVWPVVIHGHYADAGDSAALLSGALNVPMVFTGHSLGRDKLDQILKQGRQTRDEINATYKIMRRIEAEELCLDTSEIIITSTRQEIEQQWGLYDGFDLTMARKLRARIRRGVSCFGRYMPRMIAIPPGMEFSHIAPHDVDLDSEEGNGDGSGSPDPPIWADIMRFFSNPRKPMILALARPDPKKNITTLVKAFGEHRELRNLANLTLIMGNRDVIDEMSSTNAAVLTSALKLIDKYDLYGQVAYPKHHKQSEVPDIYRLAARTKGVFINCALVEPFGLTLIEAAAYGLPMVATRNGGPVDIHRVLDNGILVDPHNQNEIAEALYKLVSDKHLWSQCRQNGLKNIHKFSWPEHCQNYLARVVTLKPRHPRWQKNDVAAEISEADSPEDSLRDIHDISLNLKLSLDSEKSGSKEGNSNALRRHFEDAAQKLSGVNDIKKDVPGENGKWSSLRRRKHIIVIAVDSVQDADFVQVIKNIFEASRNERSSGAVGFVLSTARAISELHTLLISGGIEASDFDAFICNSGSDLCYPSSSSEDMLNPAELPFMIDLDYHSQIEYRWGGEGLRKTLIRWAAEKNKESGQKIFIEDEECSSTYCISFKVSNTAAAPPVKEIRRTMRIQALRCHVLYSHDGSKLNVIPVLASRSQALRYLYIRWGVELSNITVIVGECGDTDYEGLLGGVHKTIILKGSFNTAPNQVHANRSYSSQDVVSFDKQGIASIEGYGPDNLKSALRQFGILKD*</w:t>
      </w:r>
    </w:p>
    <w:p w:rsidR="00C778F6" w:rsidRPr="00C778F6" w:rsidRDefault="00C778F6" w:rsidP="00C778F6">
      <w:pPr>
        <w:rPr>
          <w:rFonts w:ascii="Courier New" w:hAnsi="Courier New" w:cs="Courier New"/>
          <w:sz w:val="16"/>
          <w:szCs w:val="16"/>
        </w:rPr>
      </w:pPr>
      <w:r w:rsidRPr="00C778F6">
        <w:rPr>
          <w:rFonts w:ascii="Courier New" w:hAnsi="Courier New" w:cs="Courier New"/>
          <w:sz w:val="16"/>
          <w:szCs w:val="16"/>
        </w:rPr>
        <w:t>&gt;ZmSPS2</w:t>
      </w:r>
    </w:p>
    <w:p w:rsidR="00C778F6" w:rsidRPr="00C778F6" w:rsidRDefault="00C778F6" w:rsidP="00C778F6">
      <w:pPr>
        <w:rPr>
          <w:rFonts w:ascii="Courier New" w:hAnsi="Courier New" w:cs="Courier New"/>
          <w:sz w:val="16"/>
          <w:szCs w:val="16"/>
        </w:rPr>
      </w:pPr>
      <w:r w:rsidRPr="00C778F6">
        <w:rPr>
          <w:rFonts w:ascii="Courier New" w:hAnsi="Courier New" w:cs="Courier New"/>
          <w:sz w:val="16"/>
          <w:szCs w:val="16"/>
        </w:rPr>
        <w:t>MAGNEWINGYLEAILDSRTSSGGGGGGGGGDPRSPVAGASPTKGASPRGPHMNFNPSHYFVEEVVKGVDESDLHRTWIKVVATRNARERSTRLENMCWRIWHLARKKKQLELEGIQRISARRKEQEQVRREATEDLADDLSEGEKGDTLAELVPVEAAKKKFQRNFSDLTVWSDDNNEKKLYIVLISVHGLVRGENMELGRDSDTGGQVKYVVELARAMSMMPGVYRVDLFTRQVSSPDVDWSYGEPTEMLCSGSNDGEGMGESAGAYIVRIPCGPRDKYLKKEALWPYLQEFVDGALAHILNMSKALGEQVGNGRPVLPYVIHGHYADAGDVAALLSGALNVPMVLTGHSLGRNKLEQLLKQGRMSKEEIDSTYKIMRRIEGEELALDASELVITSTRQEIDEQWGLYDGFDVKLEKVLRARARRGVSCHGRFMPRMVVIPPGMDFSNVVVHEDIDGDGDSKDDIVGLEGASPKSMPPIWAEVMRFLTNPHKPMILALSRPDPKKNITTLVKAFGECPPLRELANLTLIMGNRDDIDDMSAGNASVLTTVLKLIDKYDLYGSVAFPKHHNQADVPEIYRLAAKMKGVFINPALVEPFGLTLIEAAAHGLPIVATKNGGPVDITTALSNGLLVDPHDQNAIAQALLKLVADKNLWQECRRNGLRNIHLYSWPEHCRTYLTRVAGCRLRNPRWLKDTPADAGADEEEFLEDSMDAQDLSLRLSIDGEKSSLNTNDPLSSDPQDQVQKIMNKINQSSALPPSMSSVADGAKNATEATGSTLNKYPLLRRRRRLFVIAVDCYQDDGRASKKMLQVIQEVFRAVRSDSQMSKISGFALSTAMPLSETLQLLQLGKIPATDFDTLICGSGSEVYYPGTVNCVDAEGKLRPDQDYLMHISHRWSHDGAKQTIAKLMATQDGSGDTVELDPASSNAHCFTFLIKDPKKVKTVDEMRERLRMRGLRCHIMYCRNSTRLQVVPLLASRSQALRYLFVRWGLYVGNMYLITGEHGDTDHEEMLSGLHKTVIVRGVTEKGSEGLLRSPGSYKKDDVVPSETPLAAYTTGEMKADEIMRALKQVSKTSSGM*</w:t>
      </w:r>
    </w:p>
    <w:p w:rsidR="00C778F6" w:rsidRPr="00C778F6" w:rsidRDefault="00C778F6" w:rsidP="00C778F6">
      <w:pPr>
        <w:rPr>
          <w:rFonts w:ascii="Courier New" w:hAnsi="Courier New" w:cs="Courier New"/>
          <w:sz w:val="16"/>
          <w:szCs w:val="16"/>
        </w:rPr>
      </w:pPr>
      <w:r w:rsidRPr="00C778F6">
        <w:rPr>
          <w:rFonts w:ascii="Courier New" w:hAnsi="Courier New" w:cs="Courier New"/>
          <w:sz w:val="16"/>
          <w:szCs w:val="16"/>
        </w:rPr>
        <w:t>&gt;ZmSPS3</w:t>
      </w:r>
    </w:p>
    <w:p w:rsidR="00C778F6" w:rsidRPr="00C778F6" w:rsidRDefault="00C778F6" w:rsidP="00C778F6">
      <w:pPr>
        <w:rPr>
          <w:rFonts w:ascii="Courier New" w:hAnsi="Courier New" w:cs="Courier New"/>
          <w:sz w:val="16"/>
          <w:szCs w:val="16"/>
        </w:rPr>
      </w:pPr>
      <w:r w:rsidRPr="00C778F6">
        <w:rPr>
          <w:rFonts w:ascii="Courier New" w:hAnsi="Courier New" w:cs="Courier New"/>
          <w:sz w:val="16"/>
          <w:szCs w:val="16"/>
        </w:rPr>
        <w:t>MAGNDNWINSYLDAILDAGKAAIGGDRPSLLLRERGHFSPARYFVEEVITGYDETDLYKTWLRANAMRSPQERNTRLENMTWRIWNLARKKKEFEKEEACRMSKRQPETEKTRADATADMSEDLFEGEKGEDAGDPSVAYGDSTTGSSPKTSSIDKLYIVLISLHGLVRGENMELGRDSDTGGQIKYVVELAKALSSSPGVYRVDLLTRQILAPNFDRSYGEPKELLVSTSGKNYKQEKGENSGAYIIRIPFGPKDKYLAKEHLWPFIQEFVDGALSHIVRMSKAIGEETGRGHPVWPAVIHGHYASAGIAAALLSGALNLPMAFTGHFLGKDKLEGLLKQGRQTREQINMTYKIMCRIEAEELSLDASEIVIASTRQEIEEQWNLYDGFEVILARKLRARVKRGANCYGRFMPRMVIIPPGVEFGHIIHDFDMDGEEENPCPASEDPPIWSQIMRFFTNPRKPMILAVARPYPEKNITTLVKAFGECRPLRELANLTLIMGNREAISKMHNMSAAVLTSVLTLIDEYDLYGQVAYPKHHKHSEVPDIYRLAARTKGAFVNVAYFEQFGVTLIEAAMNGLPIIATKNGAPVEINQVLNNGLLVDPHDQNAIADALYKLLSDKHLWSRCRENGLTNIHQFSWPEHCKNYLSRILTLGPRSPAIGNREERSNTPISGRKNIIVISVDSVNKEGLVRIIRNAIEVIHKENMSGSTGFVLSTSLTISEIHSLLLSGGMLPTDFDAFICNSGSNIYYPSHSGETSNNSKITFALDQNHQSHIEYRWGGEGLRKYLVKWATSVVERKGRTERQIIFEDPEHSSAYCLAFRVVNPNHLPPLKELRKLMRIQSLRCNALYNHSATRLSVVPIHASRSQALRYLCIRLGIEVPNVAVLVGESGDSDYEELLGGLHRTVILKGEFNIAANRIHTVRRYPLQDVVALDSSNIIGVDGYTTDDLRSALQQMGILAR*</w:t>
      </w:r>
    </w:p>
    <w:p w:rsidR="00C778F6" w:rsidRPr="00C778F6" w:rsidRDefault="00524538" w:rsidP="00C778F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="00057FD4">
        <w:rPr>
          <w:rFonts w:ascii="Courier New" w:hAnsi="Courier New" w:cs="Courier New"/>
          <w:sz w:val="16"/>
          <w:szCs w:val="16"/>
        </w:rPr>
        <w:t>ZmSPS4</w:t>
      </w:r>
    </w:p>
    <w:p w:rsidR="00C778F6" w:rsidRPr="00C778F6" w:rsidRDefault="00C778F6" w:rsidP="00C778F6">
      <w:pPr>
        <w:rPr>
          <w:rFonts w:ascii="Courier New" w:hAnsi="Courier New" w:cs="Courier New"/>
          <w:sz w:val="16"/>
          <w:szCs w:val="16"/>
        </w:rPr>
      </w:pPr>
      <w:r w:rsidRPr="00C778F6">
        <w:rPr>
          <w:rFonts w:ascii="Courier New" w:hAnsi="Courier New" w:cs="Courier New"/>
          <w:sz w:val="16"/>
          <w:szCs w:val="16"/>
        </w:rPr>
        <w:t>MYGNDNWINSYLDAILDAGKGAGPARGRGGGGGGGGDRPSLLLRERGHFSPARYFVEEVITGYDETDLYKTWLRANAMRSPQEKNTRLENMTWRIWNLARKKKEFEKEEANRLSKRRLEAEKPQNDATADMSEDLFEGVKGEDVGDPSVAYGDSTAGNTPRISSFDKLYIVLISLHGLIRGENMELGRDSDTGGQVKYVVELAKALSSCPGVYRVDLLTRQIIAPNFDRGYGEPDEMLALTSFKNFKCERGENSGAHIIRIPFGPKEKHLAKENIWPFIQEFVDGALGHIVRMSKTLGEETGSVCPVWPAVIHGHYASAGVAAALLSGALNVPMVFTGHFLGKDKLEGLLKQGRQTREQINVTYKIMRRIEAEELSLDASEIVIASTRQEIEEQWNLYDGFEVMLARKLRALVKRGANCYGRYMPRMVIIPPGVEFGQLIHDFDIYGDEDNPSPASEDPSIWFEIMRFFTNPRKPMILAIARPYAEKNIATLVKAFGECHPLRELANLTLIMGNREAISKMNKISAAVLTSVLTLIDEYDLYGQVAYPKHHKHSEVPDIYRLAARTKGAFINVAYFEQFGVTLIEAAMHGLPVIATKNGAPVEIHQVLENGLLVDPHDQHAIADALYKMLSEKQFWSRCRENGLKNIHQFSWPEHCKNYLSRILTLGPRHPAFACKEDHKVPVKCRKHIFVIAVDSVNKEDLIQIIRNSVEATRSGTMSDLTGFVLSTSLTIAELQSVIVRTGMLPTDFDAFICNSGSDIYYPSQSSDVPSNSRVTFASDHNYRSHIEYRWGGEGLRKYLVKWASSVVERRGRTEKQVIFEDSEHSSTYCLAFKVINPSHLPPLKELQKLMRIQSLRCHALYNHGATRLSVIPIHASRSQALRYLSICWGIELPDAVVIVGETGDSDYEELFGGLHKTVILKGGFNTPANRIHTVRRYPLQDVVALDSSNIIAIEGFSTGDIRSAMQQKLGIPTR*</w:t>
      </w:r>
    </w:p>
    <w:p w:rsidR="00C778F6" w:rsidRPr="00C778F6" w:rsidRDefault="00057FD4" w:rsidP="00C778F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ZmSPS5</w:t>
      </w:r>
    </w:p>
    <w:p w:rsidR="00C778F6" w:rsidRPr="00C778F6" w:rsidRDefault="00C778F6" w:rsidP="00C778F6">
      <w:pPr>
        <w:rPr>
          <w:rFonts w:ascii="Courier New" w:hAnsi="Courier New" w:cs="Courier New"/>
          <w:sz w:val="16"/>
          <w:szCs w:val="16"/>
        </w:rPr>
      </w:pPr>
      <w:r w:rsidRPr="00C778F6">
        <w:rPr>
          <w:rFonts w:ascii="Courier New" w:hAnsi="Courier New" w:cs="Courier New"/>
          <w:sz w:val="16"/>
          <w:szCs w:val="16"/>
        </w:rPr>
        <w:t>MARIVSRALPFASRSSLRLPLPPPFPGAALVRSAAAGSPLPPAAEAALAASLLSWRGHTATPESSIAAPPPFAGFLAGIRRFRKGRRGQASAKRSQPQDAPPPPPPPPPPPKEREIELVARIGIEEDMPDDPEVLNIVEILKLNVPMAMKIALDGLLDSSYSTRDTSISDVGKYDKVEVSVLLCNDNFIQDLNK</w:t>
      </w:r>
      <w:r w:rsidRPr="00C778F6">
        <w:rPr>
          <w:rFonts w:ascii="Courier New" w:hAnsi="Courier New" w:cs="Courier New"/>
          <w:sz w:val="16"/>
          <w:szCs w:val="16"/>
        </w:rPr>
        <w:lastRenderedPageBreak/>
        <w:t>EWRDVDCATDILSMSQYIPDLDVPILMLGDIVISVEAAERQAGEKGVTLLDEVRVLVVRGILHLLGFQHESSNEAAAELEKEEQLILKSLRWKGKGLAKSVLDSSKPQTDSLDGQVTNDLKKAGSLRFYKPKFKYIFCDMDGTLLNSKSQVSARNAEALREARSRGVNIVIATGKARPAVIDALSMVDLSGRTGIVSESSPGVFLQGLLVYGLEGRRIYKRNLDQEVCREALSYSIENKIPFVAFSQDHCYSMFDHPLVDSLHYIYHEPKAKIVPSIGQLLETAEIQKVLFLETPERISSALRPYWAKAIEGRAHVVQAQPDMLELVPPATSKGNGVKVLLNHLSISPDEVMAIGDGENDIEMLQLASFGVALANGSDKTKAAANVIGATNDEDGVAQAIYEYAF*</w:t>
      </w:r>
    </w:p>
    <w:p w:rsidR="00C778F6" w:rsidRPr="00C778F6" w:rsidRDefault="00057FD4" w:rsidP="00C778F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ZmSPS6</w:t>
      </w:r>
    </w:p>
    <w:p w:rsidR="00C778F6" w:rsidRPr="00C778F6" w:rsidRDefault="00C778F6" w:rsidP="00C778F6">
      <w:pPr>
        <w:rPr>
          <w:rFonts w:ascii="Courier New" w:hAnsi="Courier New" w:cs="Courier New"/>
          <w:sz w:val="16"/>
          <w:szCs w:val="16"/>
        </w:rPr>
      </w:pPr>
      <w:r w:rsidRPr="00C778F6">
        <w:rPr>
          <w:rFonts w:ascii="Courier New" w:hAnsi="Courier New" w:cs="Courier New"/>
          <w:sz w:val="16"/>
          <w:szCs w:val="16"/>
        </w:rPr>
        <w:t>MAAGNEWINGYLEAILDAGTRLRGPWQQQGGAASLTAALPRLLAEAGGQQGAAAYSPTRYFVEEVVSRFDDRDLHKTWTKVVAMRNSQERSNRLVNLCWRIWHVARKKKQVQREYARQLAQRRLEQELGSREAAEELSDGEKDGAPDAAQQPVSVAAPDGRIARIGSEARIVSDDEGGDGGKDDRNLYIVLISIHGLVRGENMELGRDADTGGQVKYVVELARALAATAGVHRVDLLTRQISCPDVDWTYGEPVEMITHQADDGDGSGGGAYIVRLPCGPRDKYLPKESLWPHIPEFVDRALAHVTNVARALGDQQQQQPDAGAGAGAAAPVWPYVVHGHYADAAEAAAHLASALNVPMVMTGHSLGRNKLEQLLKLGRMPRAEIQGTYRIARRIEAEETGLDAADMVVTSTKQEIEEQWGLYDGFDLMVERKLRVRRRRGLSCLGRYMPRMVVIPPGMDFSYVDTQDLAEGDADLQMLMSPGKAKKPLPPIWSEVLRFFVNPHKPMILALSRPDPKKNVTTLLKAYGESRHLRELANLTLILGNRHDIEEMSGGAATVLTAVLKLIDRYDLYGCVAYPKHHKQTDAAAYGLPVVATKNGGPVDIIKALHNGLLVDPHDEAAITEALLSLLADKARWAECRRNGLRNIHRFSWPHHCRLYLSHVAANCDHPAPHQLLRVPASPRAALAEHGTDDSLSESLRGLSISIDASHDLKAGDSAAAIMDALRRRRSADRPPSSAARAIGHAPGRRQGLLVLAVDCYNGDGTPDAERMKKAVDLALSAAAAAGGRLGCVLSTGMTIAEAADALSACGVDPAGFDALVCSSGADLCYPWREVAADDEYAGHVAFRWPGNHVRAAVPRLGKAEGAQEADLAFDEAACSGPCHAYAAAGASKVKKVDSIRQSLRMRGFRCNLVYTRACTRLNVIPLSASRPRALRYLSIQWGIDLSKVAVLVGDKGDTDRERLLPGLHRTLVLPELVCHGSEELRRDQDGFLAEDVVSMDSPNILTLAEYQAAVDILKAI*</w:t>
      </w:r>
    </w:p>
    <w:p w:rsidR="00C778F6" w:rsidRPr="00C778F6" w:rsidRDefault="00057FD4" w:rsidP="00C778F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ZmSPS7</w:t>
      </w:r>
    </w:p>
    <w:p w:rsidR="00C778F6" w:rsidRPr="00C778F6" w:rsidRDefault="00C778F6" w:rsidP="00057FD4">
      <w:pPr>
        <w:rPr>
          <w:rFonts w:ascii="Courier New" w:hAnsi="Courier New" w:cs="Courier New"/>
          <w:sz w:val="16"/>
          <w:szCs w:val="16"/>
        </w:rPr>
      </w:pPr>
      <w:r w:rsidRPr="00C778F6">
        <w:rPr>
          <w:rFonts w:ascii="Courier New" w:hAnsi="Courier New" w:cs="Courier New"/>
          <w:sz w:val="16"/>
          <w:szCs w:val="16"/>
        </w:rPr>
        <w:t>MTPSSDAVPRTTRESPTLATTMRSPCFTMDSDSGAAALDRVQAAAAPELVVHSGACGHVGLLPEVELALAKLLLIIDERRQRERLLLVVFVLGFHFEKEEAIRLSKHRLETKKPRNDATAEMSEDLFEGVKGEDAGDPSVAYGDSTTGNTPRTSLFDKLYIVLISLHGLIRGENMELGRDSDTGGQVKYVVELAKALSSCPGVYRVDLLTRQILAPNFDRGYGELDELLASTSFKNFRCERGENSGAHIIRIPFGPKDKHLAKENIWPFIQEFVDGALGHIVRMSKTIGEETGSVCPVWPTVIHGHYASAGVAAALLSGALNVPMLFTGHFLGKDKLEELLKQGRQTREQINVTYKIMRRIEAEELSLDASEIIIASTRQEIEEQWNLYDGFEVMLARKLRALVKRGANCYGRYMPRMVIIPPGVEFGQLIHDFDMYGDEDNQSPALDPSIWFEIMRFFTNPRKPMILAIARPYSEKNIATLVKAFGECHPLRELANLTLIMGNREAISKMNKISAAVLTSVLTLIDEYDLYGQVAYPKLHKHSEVPDIYRLAARTKHSPVQLFLSYVCQGAFVNVAYFEQFGVTLIEAAMHGLPVIATKNGAPVEIYQVLENGLLVDPHDQHAIADALYKMLSEKQFWSRCRENGLKNIHQFSWPEHCKNYLSRISSLGPRHPAFACKEDHKVPVKCRKHISIIAVDSVNKEDLIQIIRNSVEATRTGTMSGSTGFVLSTSLTIAELQSVIVRTGMLPTDFDAFICNSGSDIYYPLQSSDVPSNSRVTFALDHNYRSHIEYRWGGEGLRKYLVKWASSVVERRGRTEKQVIFEDSEHSSTYCLAFRVVNPNHLPPLKELQKLMRIQSLRCHALYNHGATRLSVIPMHASRSQALRYLSIRWGIELPNAVVIVGETGDSDYEELFGGLHKTVILKGGFNTPANRIHTVRRYPLQDVVALDSSNIIGIEGFSTGDIRSAMQQQLGIPTQ*</w:t>
      </w:r>
    </w:p>
    <w:sectPr w:rsidR="00C778F6" w:rsidRPr="00C778F6" w:rsidSect="00752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yMza1NLcwNjewMDdR0lEKTi0uzszPAykwrQUAup1AJSwAAAA="/>
  </w:docVars>
  <w:rsids>
    <w:rsidRoot w:val="00C52087"/>
    <w:rsid w:val="00057FD4"/>
    <w:rsid w:val="00291521"/>
    <w:rsid w:val="00510AEA"/>
    <w:rsid w:val="00524538"/>
    <w:rsid w:val="005F6B76"/>
    <w:rsid w:val="0072719A"/>
    <w:rsid w:val="00752C42"/>
    <w:rsid w:val="0075357E"/>
    <w:rsid w:val="00914753"/>
    <w:rsid w:val="00AA14ED"/>
    <w:rsid w:val="00C52087"/>
    <w:rsid w:val="00C778F6"/>
    <w:rsid w:val="00D056D8"/>
    <w:rsid w:val="00DD4367"/>
    <w:rsid w:val="00EC1607"/>
    <w:rsid w:val="00FE6485"/>
    <w:rsid w:val="00FF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05A380-FE47-4BD0-ADC4-39EB1F9D9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4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ds">
    <w:name w:val="cds"/>
    <w:basedOn w:val="DefaultParagraphFont"/>
    <w:rsid w:val="00AA14ED"/>
  </w:style>
  <w:style w:type="paragraph" w:customStyle="1" w:styleId="residues">
    <w:name w:val="residues"/>
    <w:basedOn w:val="Normal"/>
    <w:rsid w:val="00C778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hree-prime-utr">
    <w:name w:val="three-prime-utr"/>
    <w:basedOn w:val="DefaultParagraphFont"/>
    <w:rsid w:val="007535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2</TotalTime>
  <Pages>6</Pages>
  <Words>4033</Words>
  <Characters>22990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0</cp:revision>
  <dcterms:created xsi:type="dcterms:W3CDTF">2022-09-10T06:06:00Z</dcterms:created>
  <dcterms:modified xsi:type="dcterms:W3CDTF">2022-11-08T20:15:00Z</dcterms:modified>
</cp:coreProperties>
</file>